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textAlignment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  <w:t xml:space="preserve">Table S3  The expression levels and significance of differentially expressed genes (DEGs) in female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32"/>
          <w:szCs w:val="32"/>
          <w:lang w:val="en-US" w:eastAsia="zh-CN" w:bidi="ar"/>
        </w:rPr>
        <w:t>Agrilus planipenni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  <w:t xml:space="preserve"> </w:t>
      </w:r>
    </w:p>
    <w:p>
      <w:pPr>
        <w:rPr>
          <w:vertAlign w:val="baseline"/>
        </w:rPr>
      </w:pPr>
    </w:p>
    <w:tbl>
      <w:tblPr>
        <w:tblStyle w:val="2"/>
        <w:tblpPr w:leftFromText="180" w:rightFromText="180" w:vertAnchor="text" w:horzAnchor="page" w:tblpX="1837" w:tblpY="311"/>
        <w:tblOverlap w:val="never"/>
        <w:tblW w:w="1290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P7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P10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P5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P3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P1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P8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P22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P11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P12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P4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8NT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.18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2.72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6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08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1.93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8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9.82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8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.49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.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2.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79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1.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0.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.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0.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6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.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4.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7.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2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.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.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8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8.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02.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.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.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4.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.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54.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.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4.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0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34.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.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.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02.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4.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86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.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</w:tbl>
    <w:p>
      <w:pPr>
        <w:rPr>
          <w:vertAlign w:val="baseline"/>
        </w:rPr>
      </w:pPr>
    </w:p>
    <w:p>
      <w:pPr>
        <w:rPr>
          <w:vertAlign w:val="baseline"/>
        </w:rPr>
      </w:pPr>
    </w:p>
    <w:p/>
    <w:p/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1432"/>
        </w:tabs>
        <w:bidi w:val="0"/>
        <w:ind w:firstLine="840" w:firstLineChars="300"/>
        <w:jc w:val="left"/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EF: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</w:rPr>
        <w:t>Eclosion-Female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;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EM:</w:t>
      </w:r>
      <w:r>
        <w:rPr>
          <w:rFonts w:hint="default" w:ascii="Times New Roman" w:hAnsi="Times New Roman" w:cs="Times New Roman"/>
          <w:sz w:val="28"/>
          <w:szCs w:val="36"/>
        </w:rPr>
        <w:t xml:space="preserve"> Eclosion-Male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;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MF: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</w:rPr>
        <w:t>Mating-Females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;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MM: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</w:rPr>
        <w:t>Mating-Males.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Harlow Solid Italic">
    <w:panose1 w:val="04030604020F02020D02"/>
    <w:charset w:val="00"/>
    <w:family w:val="auto"/>
    <w:pitch w:val="default"/>
    <w:sig w:usb0="00000003" w:usb1="00000000" w:usb2="00000000" w:usb3="00000000" w:csb0="20000001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083610"/>
    <w:rsid w:val="17C06C86"/>
    <w:rsid w:val="595378C9"/>
    <w:rsid w:val="5C5F3F24"/>
    <w:rsid w:val="7E02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13:23:00Z</dcterms:created>
  <dc:creator>Administrator</dc:creator>
  <cp:lastModifiedBy>Z.</cp:lastModifiedBy>
  <dcterms:modified xsi:type="dcterms:W3CDTF">2020-11-12T07:21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